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DE2B" w14:textId="33691160" w:rsidR="00A37D26" w:rsidRPr="00CA116B" w:rsidRDefault="007C6AD3" w:rsidP="00A37D2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 3</w:t>
      </w:r>
      <w:r w:rsidR="00F24BF7">
        <w:rPr>
          <w:rFonts w:ascii="Times New Roman" w:hAnsi="Times New Roman" w:cs="Times New Roman"/>
        </w:rPr>
        <w:t>.</w:t>
      </w:r>
      <w:r w:rsidR="00A37D26" w:rsidRPr="00CA116B">
        <w:rPr>
          <w:rFonts w:ascii="Times New Roman" w:hAnsi="Times New Roman" w:cs="Times New Roman"/>
        </w:rPr>
        <w:t xml:space="preserve"> Description </w:t>
      </w:r>
      <w:r w:rsidR="00B25890">
        <w:rPr>
          <w:rFonts w:ascii="Times New Roman" w:hAnsi="Times New Roman" w:cs="Times New Roman"/>
        </w:rPr>
        <w:t xml:space="preserve">and comparisons </w:t>
      </w:r>
      <w:r w:rsidR="00A71EA8">
        <w:rPr>
          <w:rFonts w:ascii="Times New Roman" w:hAnsi="Times New Roman" w:cs="Times New Roman"/>
        </w:rPr>
        <w:t xml:space="preserve">of </w:t>
      </w:r>
      <w:r w:rsidR="00C93BA9">
        <w:rPr>
          <w:rFonts w:ascii="Times New Roman" w:hAnsi="Times New Roman" w:cs="Times New Roman"/>
        </w:rPr>
        <w:t>the groups:</w:t>
      </w:r>
      <w:r w:rsidR="00A37D26" w:rsidRPr="00CA116B">
        <w:rPr>
          <w:rFonts w:ascii="Times New Roman" w:hAnsi="Times New Roman" w:cs="Times New Roman"/>
        </w:rPr>
        <w:t xml:space="preserve"> </w:t>
      </w:r>
      <w:r w:rsidR="0077173F">
        <w:rPr>
          <w:rFonts w:ascii="Times New Roman" w:hAnsi="Times New Roman" w:cs="Times New Roman"/>
        </w:rPr>
        <w:t>No pain</w:t>
      </w:r>
      <w:r w:rsidR="007A2521">
        <w:rPr>
          <w:rFonts w:ascii="Times New Roman" w:hAnsi="Times New Roman" w:cs="Times New Roman"/>
        </w:rPr>
        <w:t>, Low PPTs, CWP, and Low</w:t>
      </w:r>
      <w:r w:rsidR="00C93BA9">
        <w:rPr>
          <w:rFonts w:ascii="Times New Roman" w:hAnsi="Times New Roman" w:cs="Times New Roman"/>
        </w:rPr>
        <w:t xml:space="preserve"> </w:t>
      </w:r>
      <w:r w:rsidR="007A2521">
        <w:rPr>
          <w:rFonts w:ascii="Times New Roman" w:hAnsi="Times New Roman" w:cs="Times New Roman"/>
        </w:rPr>
        <w:t>PPTs</w:t>
      </w:r>
      <w:r w:rsidR="00C93BA9">
        <w:rPr>
          <w:rFonts w:ascii="Times New Roman" w:hAnsi="Times New Roman" w:cs="Times New Roman"/>
        </w:rPr>
        <w:t xml:space="preserve"> and CWP</w:t>
      </w:r>
      <w:r w:rsidR="00BD1F0A">
        <w:rPr>
          <w:rFonts w:ascii="Times New Roman" w:hAnsi="Times New Roman" w:cs="Times New Roman"/>
        </w:rPr>
        <w:t>,</w:t>
      </w:r>
      <w:r w:rsidR="00C657E4">
        <w:rPr>
          <w:rFonts w:ascii="Times New Roman" w:hAnsi="Times New Roman" w:cs="Times New Roman"/>
        </w:rPr>
        <w:t xml:space="preserve"> respectively</w:t>
      </w:r>
      <w:r w:rsidR="00D961BE">
        <w:rPr>
          <w:rFonts w:ascii="Times New Roman" w:hAnsi="Times New Roman" w:cs="Times New Roman"/>
        </w:rPr>
        <w:t xml:space="preserve"> </w:t>
      </w:r>
    </w:p>
    <w:tbl>
      <w:tblPr>
        <w:tblStyle w:val="Tabellrutnt"/>
        <w:tblW w:w="13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056"/>
        <w:gridCol w:w="1560"/>
        <w:gridCol w:w="1559"/>
        <w:gridCol w:w="1552"/>
        <w:gridCol w:w="2145"/>
        <w:gridCol w:w="1985"/>
      </w:tblGrid>
      <w:tr w:rsidR="00C93BA9" w:rsidRPr="00CA116B" w14:paraId="1333A41F" w14:textId="77777777" w:rsidTr="00A71EA8"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7FEED176" w14:textId="77777777" w:rsidR="00C93BA9" w:rsidRPr="00A37D26" w:rsidRDefault="00C93BA9" w:rsidP="00FC156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7E6A4C4" w14:textId="77777777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Missing</w:t>
            </w:r>
          </w:p>
          <w:p w14:paraId="364BA149" w14:textId="25FC85B8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773C33" w14:textId="3FE07096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in</w:t>
            </w:r>
          </w:p>
          <w:p w14:paraId="0F4D195E" w14:textId="27796AB6" w:rsidR="00C93BA9" w:rsidRPr="00CA116B" w:rsidRDefault="00A71EA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D3D3A5" w14:textId="1F684A63" w:rsidR="00C93BA9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PTs</w:t>
            </w:r>
          </w:p>
          <w:p w14:paraId="0F776455" w14:textId="3AE7BB7A" w:rsidR="00C93BA9" w:rsidRPr="00CA116B" w:rsidRDefault="00A71EA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BD2DE67" w14:textId="42BE094B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CWP</w:t>
            </w:r>
          </w:p>
          <w:p w14:paraId="03AAD230" w14:textId="6D27724F" w:rsidR="00C93BA9" w:rsidRPr="00CA116B" w:rsidRDefault="00A71EA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6B5222FD" w14:textId="77777777" w:rsidR="00C93BA9" w:rsidRPr="00AB1712" w:rsidRDefault="00664D27" w:rsidP="00C657E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B1712">
              <w:rPr>
                <w:rFonts w:ascii="Times New Roman" w:hAnsi="Times New Roman" w:cs="Times New Roman"/>
                <w:lang w:val="en-GB"/>
              </w:rPr>
              <w:t>Low PPTs and CWP</w:t>
            </w:r>
          </w:p>
          <w:p w14:paraId="7AD8A482" w14:textId="7FB4E25B" w:rsidR="002748CE" w:rsidRPr="00AB1712" w:rsidRDefault="00A71EA8" w:rsidP="00C657E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C6AD3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D66857" w14:textId="1EAC0D68" w:rsidR="00C93BA9" w:rsidRDefault="00C93BA9" w:rsidP="00C657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p-value</w:t>
            </w:r>
          </w:p>
          <w:p w14:paraId="4B4E3AD4" w14:textId="5B6DACDE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3BA9" w:rsidRPr="00CA116B" w14:paraId="3593833F" w14:textId="77777777" w:rsidTr="00A71EA8">
        <w:tc>
          <w:tcPr>
            <w:tcW w:w="3480" w:type="dxa"/>
            <w:tcBorders>
              <w:top w:val="single" w:sz="4" w:space="0" w:color="auto"/>
            </w:tcBorders>
          </w:tcPr>
          <w:p w14:paraId="3F2BE937" w14:textId="25188C47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29EC66A" w14:textId="77777777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2E8568" w14:textId="2716D3A5" w:rsidR="00C93BA9" w:rsidRPr="00CA116B" w:rsidRDefault="0052655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2C11F" w14:textId="74487404" w:rsidR="00C93BA9" w:rsidRPr="00CA116B" w:rsidRDefault="008C441F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3C0C9C3" w14:textId="49177601" w:rsidR="00C93BA9" w:rsidRPr="00CA116B" w:rsidRDefault="008C441F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0D3BCEE9" w14:textId="1C432378" w:rsidR="00C93BA9" w:rsidRPr="00CA116B" w:rsidRDefault="008C441F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0915BB" w14:textId="41058E95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3BA9" w:rsidRPr="00CA116B" w14:paraId="41482AD8" w14:textId="77777777" w:rsidTr="00A71EA8">
        <w:tc>
          <w:tcPr>
            <w:tcW w:w="3480" w:type="dxa"/>
          </w:tcPr>
          <w:p w14:paraId="771ED955" w14:textId="77777777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056" w:type="dxa"/>
          </w:tcPr>
          <w:p w14:paraId="75847CB9" w14:textId="2B39038C" w:rsidR="00C93BA9" w:rsidRPr="00CA116B" w:rsidRDefault="008C441F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76B1C64E" w14:textId="5B3365BD" w:rsidR="00C93BA9" w:rsidRPr="00CA116B" w:rsidRDefault="000B485A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11)</w:t>
            </w:r>
          </w:p>
        </w:tc>
        <w:tc>
          <w:tcPr>
            <w:tcW w:w="1559" w:type="dxa"/>
          </w:tcPr>
          <w:p w14:paraId="4BC53F01" w14:textId="5A828B2C" w:rsidR="00C93BA9" w:rsidRPr="00CA116B" w:rsidRDefault="000174B3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11)</w:t>
            </w:r>
          </w:p>
        </w:tc>
        <w:tc>
          <w:tcPr>
            <w:tcW w:w="1552" w:type="dxa"/>
          </w:tcPr>
          <w:p w14:paraId="1D119D58" w14:textId="0751E34E" w:rsidR="00C93BA9" w:rsidRPr="00CA116B" w:rsidRDefault="000174B3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8)</w:t>
            </w:r>
          </w:p>
        </w:tc>
        <w:tc>
          <w:tcPr>
            <w:tcW w:w="2145" w:type="dxa"/>
          </w:tcPr>
          <w:p w14:paraId="7CB2E809" w14:textId="0072ED42" w:rsidR="00C93BA9" w:rsidRPr="00CA116B" w:rsidRDefault="004D41D3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16)</w:t>
            </w:r>
          </w:p>
        </w:tc>
        <w:tc>
          <w:tcPr>
            <w:tcW w:w="1985" w:type="dxa"/>
          </w:tcPr>
          <w:p w14:paraId="47CDE7F3" w14:textId="1F76B959" w:rsidR="00C93BA9" w:rsidRPr="00CA116B" w:rsidRDefault="008D43F0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C93BA9" w:rsidRPr="00CA116B" w14:paraId="2D1F5060" w14:textId="77777777" w:rsidTr="00A71EA8">
        <w:tc>
          <w:tcPr>
            <w:tcW w:w="3480" w:type="dxa"/>
          </w:tcPr>
          <w:p w14:paraId="08A08AF2" w14:textId="57260DA9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116B">
              <w:rPr>
                <w:rFonts w:ascii="Times New Roman" w:hAnsi="Times New Roman" w:cs="Times New Roman"/>
              </w:rPr>
              <w:t>ex, female n (%)</w:t>
            </w:r>
          </w:p>
        </w:tc>
        <w:tc>
          <w:tcPr>
            <w:tcW w:w="1056" w:type="dxa"/>
          </w:tcPr>
          <w:p w14:paraId="11FF1DAA" w14:textId="1383348C" w:rsidR="00C93BA9" w:rsidRPr="00CA116B" w:rsidRDefault="00075A8D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0321BBA2" w14:textId="6488F204" w:rsidR="00C93BA9" w:rsidRPr="00CA116B" w:rsidRDefault="00A70FA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68)</w:t>
            </w:r>
          </w:p>
        </w:tc>
        <w:tc>
          <w:tcPr>
            <w:tcW w:w="1559" w:type="dxa"/>
          </w:tcPr>
          <w:p w14:paraId="40385C98" w14:textId="0C0499F7" w:rsidR="00C93BA9" w:rsidRPr="00CA116B" w:rsidRDefault="00EF3294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9</w:t>
            </w:r>
            <w:r w:rsidR="00D15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2" w:type="dxa"/>
          </w:tcPr>
          <w:p w14:paraId="4027E428" w14:textId="32FAC8E6" w:rsidR="00C93BA9" w:rsidRPr="00CA116B" w:rsidRDefault="00EF3294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0)</w:t>
            </w:r>
          </w:p>
        </w:tc>
        <w:tc>
          <w:tcPr>
            <w:tcW w:w="2145" w:type="dxa"/>
          </w:tcPr>
          <w:p w14:paraId="3C3031BF" w14:textId="0D3139F5" w:rsidR="00C93BA9" w:rsidRPr="00CA116B" w:rsidRDefault="00075A8D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0)</w:t>
            </w:r>
          </w:p>
        </w:tc>
        <w:tc>
          <w:tcPr>
            <w:tcW w:w="1985" w:type="dxa"/>
          </w:tcPr>
          <w:p w14:paraId="5568B61D" w14:textId="1AB9D0E0" w:rsidR="00C93BA9" w:rsidRPr="00CA116B" w:rsidRDefault="00075A8D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C93BA9" w:rsidRPr="00CA116B" w14:paraId="4712C17E" w14:textId="77777777" w:rsidTr="00A71EA8">
        <w:tc>
          <w:tcPr>
            <w:tcW w:w="3480" w:type="dxa"/>
          </w:tcPr>
          <w:p w14:paraId="255B448C" w14:textId="77777777" w:rsidR="00C93BA9" w:rsidRPr="00CA116B" w:rsidRDefault="00C93BA9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BMI, kg/m</w:t>
            </w:r>
            <w:r w:rsidRPr="00CA11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6" w:type="dxa"/>
          </w:tcPr>
          <w:p w14:paraId="39618840" w14:textId="0AB67CCA" w:rsidR="00C93BA9" w:rsidRPr="00CA116B" w:rsidRDefault="00D12FC2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6DB4CD79" w14:textId="6CE4E73E" w:rsidR="00C93BA9" w:rsidRPr="00CA116B" w:rsidRDefault="00C12AD8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 (5.4)</w:t>
            </w:r>
          </w:p>
        </w:tc>
        <w:tc>
          <w:tcPr>
            <w:tcW w:w="1559" w:type="dxa"/>
          </w:tcPr>
          <w:p w14:paraId="2533D3B7" w14:textId="778C6B19" w:rsidR="00C93BA9" w:rsidRPr="00CA116B" w:rsidRDefault="00C20BF5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(6.0)</w:t>
            </w:r>
          </w:p>
        </w:tc>
        <w:tc>
          <w:tcPr>
            <w:tcW w:w="1552" w:type="dxa"/>
          </w:tcPr>
          <w:p w14:paraId="4C3B8D13" w14:textId="56B9EB77" w:rsidR="00C93BA9" w:rsidRPr="00CA116B" w:rsidRDefault="00E05D13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 (8.0)</w:t>
            </w:r>
          </w:p>
        </w:tc>
        <w:tc>
          <w:tcPr>
            <w:tcW w:w="2145" w:type="dxa"/>
          </w:tcPr>
          <w:p w14:paraId="0FCF5A8D" w14:textId="4E52D853" w:rsidR="00C93BA9" w:rsidRPr="00CA116B" w:rsidRDefault="00517991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(8.3)</w:t>
            </w:r>
          </w:p>
        </w:tc>
        <w:tc>
          <w:tcPr>
            <w:tcW w:w="1985" w:type="dxa"/>
          </w:tcPr>
          <w:p w14:paraId="239FDDF5" w14:textId="11083995" w:rsidR="00C93BA9" w:rsidRPr="00CA116B" w:rsidRDefault="000277C0" w:rsidP="00FC15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FF286D" w:rsidRPr="00CA116B" w14:paraId="798F9BE1" w14:textId="77777777" w:rsidTr="00A71EA8">
        <w:tc>
          <w:tcPr>
            <w:tcW w:w="3480" w:type="dxa"/>
          </w:tcPr>
          <w:p w14:paraId="3595CF2C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VFA, cm</w:t>
            </w:r>
            <w:r w:rsidRPr="00CA11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6" w:type="dxa"/>
          </w:tcPr>
          <w:p w14:paraId="4F39A100" w14:textId="3A72C871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0/1/0</w:t>
            </w:r>
          </w:p>
        </w:tc>
        <w:tc>
          <w:tcPr>
            <w:tcW w:w="1560" w:type="dxa"/>
          </w:tcPr>
          <w:p w14:paraId="70E26AEB" w14:textId="0B88E737" w:rsidR="00FF286D" w:rsidRPr="00CA116B" w:rsidRDefault="00311C16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0)</w:t>
            </w:r>
          </w:p>
        </w:tc>
        <w:tc>
          <w:tcPr>
            <w:tcW w:w="1559" w:type="dxa"/>
          </w:tcPr>
          <w:p w14:paraId="5EB7F09D" w14:textId="1546520F" w:rsidR="00FF286D" w:rsidRPr="00CA116B" w:rsidRDefault="00C92A2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70)</w:t>
            </w:r>
          </w:p>
        </w:tc>
        <w:tc>
          <w:tcPr>
            <w:tcW w:w="1552" w:type="dxa"/>
          </w:tcPr>
          <w:p w14:paraId="392CA51E" w14:textId="4FCA9D6D" w:rsidR="00FF286D" w:rsidRPr="00CA116B" w:rsidRDefault="00C92A2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05)</w:t>
            </w:r>
          </w:p>
        </w:tc>
        <w:tc>
          <w:tcPr>
            <w:tcW w:w="2145" w:type="dxa"/>
          </w:tcPr>
          <w:p w14:paraId="332D862B" w14:textId="72C69FED" w:rsidR="00FF286D" w:rsidRPr="00CA116B" w:rsidRDefault="00191D2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86)</w:t>
            </w:r>
          </w:p>
        </w:tc>
        <w:tc>
          <w:tcPr>
            <w:tcW w:w="1985" w:type="dxa"/>
          </w:tcPr>
          <w:p w14:paraId="00C75189" w14:textId="15D0A9FC" w:rsidR="00FF286D" w:rsidRPr="00CA116B" w:rsidRDefault="000277C0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FF286D" w:rsidRPr="00CA116B" w14:paraId="0F4E12FB" w14:textId="77777777" w:rsidTr="00A71EA8">
        <w:tc>
          <w:tcPr>
            <w:tcW w:w="3480" w:type="dxa"/>
          </w:tcPr>
          <w:p w14:paraId="155BFFE7" w14:textId="38E9B048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HbA1</w:t>
            </w:r>
            <w:r>
              <w:rPr>
                <w:rFonts w:ascii="Times New Roman" w:hAnsi="Times New Roman" w:cs="Times New Roman"/>
              </w:rPr>
              <w:t>c</w:t>
            </w:r>
            <w:r w:rsidRPr="00CA116B">
              <w:rPr>
                <w:rFonts w:ascii="Times New Roman" w:hAnsi="Times New Roman" w:cs="Times New Roman"/>
              </w:rPr>
              <w:t>, mmol/mol</w:t>
            </w:r>
          </w:p>
        </w:tc>
        <w:tc>
          <w:tcPr>
            <w:tcW w:w="1056" w:type="dxa"/>
          </w:tcPr>
          <w:p w14:paraId="0574F4FF" w14:textId="16C732C8" w:rsidR="00FF286D" w:rsidRPr="00CA116B" w:rsidRDefault="00966A7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/0/0</w:t>
            </w:r>
          </w:p>
        </w:tc>
        <w:tc>
          <w:tcPr>
            <w:tcW w:w="1560" w:type="dxa"/>
          </w:tcPr>
          <w:p w14:paraId="72E79753" w14:textId="4FA6FD45" w:rsidR="00FF286D" w:rsidRPr="00CA116B" w:rsidRDefault="00A67817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)</w:t>
            </w:r>
          </w:p>
        </w:tc>
        <w:tc>
          <w:tcPr>
            <w:tcW w:w="1559" w:type="dxa"/>
          </w:tcPr>
          <w:p w14:paraId="2276B149" w14:textId="122555B2" w:rsidR="00FF286D" w:rsidRPr="00CA116B" w:rsidRDefault="003F1D7E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)</w:t>
            </w:r>
          </w:p>
        </w:tc>
        <w:tc>
          <w:tcPr>
            <w:tcW w:w="1552" w:type="dxa"/>
          </w:tcPr>
          <w:p w14:paraId="39A5504D" w14:textId="60D44A99" w:rsidR="00FF286D" w:rsidRPr="00CA116B" w:rsidRDefault="003F1D7E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)</w:t>
            </w:r>
          </w:p>
        </w:tc>
        <w:tc>
          <w:tcPr>
            <w:tcW w:w="2145" w:type="dxa"/>
          </w:tcPr>
          <w:p w14:paraId="2D02EE7B" w14:textId="3990A223" w:rsidR="00FF286D" w:rsidRPr="00CA116B" w:rsidRDefault="000D3426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)</w:t>
            </w:r>
          </w:p>
        </w:tc>
        <w:tc>
          <w:tcPr>
            <w:tcW w:w="1985" w:type="dxa"/>
          </w:tcPr>
          <w:p w14:paraId="16066B46" w14:textId="6D70C1BC" w:rsidR="00FF286D" w:rsidRPr="00CA116B" w:rsidRDefault="000277C0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</w:tr>
      <w:tr w:rsidR="00FF286D" w:rsidRPr="00CA116B" w14:paraId="7139DC3B" w14:textId="77777777" w:rsidTr="00A71EA8">
        <w:tc>
          <w:tcPr>
            <w:tcW w:w="3480" w:type="dxa"/>
          </w:tcPr>
          <w:p w14:paraId="413AE3A7" w14:textId="2CFF393C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Glucos</w:t>
            </w:r>
            <w:r>
              <w:rPr>
                <w:rFonts w:ascii="Times New Roman" w:hAnsi="Times New Roman" w:cs="Times New Roman"/>
              </w:rPr>
              <w:t>e</w:t>
            </w:r>
            <w:r w:rsidRPr="00CA116B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1056" w:type="dxa"/>
          </w:tcPr>
          <w:p w14:paraId="0B3C478D" w14:textId="3BAF937D" w:rsidR="00FF286D" w:rsidRPr="00CA116B" w:rsidRDefault="005D626A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0/1/0</w:t>
            </w:r>
          </w:p>
        </w:tc>
        <w:tc>
          <w:tcPr>
            <w:tcW w:w="1560" w:type="dxa"/>
          </w:tcPr>
          <w:p w14:paraId="2291A372" w14:textId="02099068" w:rsidR="00FF286D" w:rsidRPr="00CA116B" w:rsidRDefault="00181A7B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0.7)</w:t>
            </w:r>
          </w:p>
        </w:tc>
        <w:tc>
          <w:tcPr>
            <w:tcW w:w="1559" w:type="dxa"/>
          </w:tcPr>
          <w:p w14:paraId="658D0DF1" w14:textId="640AAD7C" w:rsidR="00FF286D" w:rsidRPr="00CA116B" w:rsidRDefault="00AC3E2B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0.7)</w:t>
            </w:r>
          </w:p>
        </w:tc>
        <w:tc>
          <w:tcPr>
            <w:tcW w:w="1552" w:type="dxa"/>
          </w:tcPr>
          <w:p w14:paraId="4838213C" w14:textId="29F9EE33" w:rsidR="00FF286D" w:rsidRPr="00CA116B" w:rsidRDefault="0096681A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0.7)</w:t>
            </w:r>
          </w:p>
        </w:tc>
        <w:tc>
          <w:tcPr>
            <w:tcW w:w="2145" w:type="dxa"/>
          </w:tcPr>
          <w:p w14:paraId="7640C2FF" w14:textId="7A2A8490" w:rsidR="00FF286D" w:rsidRPr="00CA116B" w:rsidRDefault="001903C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0.9)</w:t>
            </w:r>
          </w:p>
        </w:tc>
        <w:tc>
          <w:tcPr>
            <w:tcW w:w="1985" w:type="dxa"/>
          </w:tcPr>
          <w:p w14:paraId="2C5FC5F4" w14:textId="08A21374" w:rsidR="00FF286D" w:rsidRPr="00CA116B" w:rsidRDefault="000277C0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</w:tr>
      <w:tr w:rsidR="00FF286D" w:rsidRPr="00CA116B" w14:paraId="0B8B5E39" w14:textId="77777777" w:rsidTr="00A71EA8">
        <w:tc>
          <w:tcPr>
            <w:tcW w:w="3480" w:type="dxa"/>
          </w:tcPr>
          <w:p w14:paraId="53C2C549" w14:textId="69E6EE06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Rai</w:t>
            </w:r>
            <w:r>
              <w:rPr>
                <w:rFonts w:ascii="Times New Roman" w:hAnsi="Times New Roman" w:cs="Times New Roman"/>
              </w:rPr>
              <w:t>s</w:t>
            </w:r>
            <w:r w:rsidRPr="00CA116B">
              <w:rPr>
                <w:rFonts w:ascii="Times New Roman" w:hAnsi="Times New Roman" w:cs="Times New Roman"/>
              </w:rPr>
              <w:t xml:space="preserve">ed </w:t>
            </w:r>
            <w:r>
              <w:rPr>
                <w:rFonts w:ascii="Times New Roman" w:hAnsi="Times New Roman" w:cs="Times New Roman"/>
              </w:rPr>
              <w:t>glucose*</w:t>
            </w:r>
            <w:r w:rsidRPr="00CA116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056" w:type="dxa"/>
          </w:tcPr>
          <w:p w14:paraId="7217531D" w14:textId="6CD3A9E5" w:rsidR="00FF286D" w:rsidRPr="00CA116B" w:rsidRDefault="00891AC1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0/1/0</w:t>
            </w:r>
          </w:p>
        </w:tc>
        <w:tc>
          <w:tcPr>
            <w:tcW w:w="1560" w:type="dxa"/>
          </w:tcPr>
          <w:p w14:paraId="03DC7853" w14:textId="6855FD6B" w:rsidR="00FF286D" w:rsidRPr="00CA116B" w:rsidRDefault="00EE2B5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5)</w:t>
            </w:r>
          </w:p>
        </w:tc>
        <w:tc>
          <w:tcPr>
            <w:tcW w:w="1559" w:type="dxa"/>
          </w:tcPr>
          <w:p w14:paraId="00C3E3D3" w14:textId="63FE2021" w:rsidR="00FF286D" w:rsidRPr="00CA116B" w:rsidRDefault="00EE2B5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4)</w:t>
            </w:r>
          </w:p>
        </w:tc>
        <w:tc>
          <w:tcPr>
            <w:tcW w:w="1552" w:type="dxa"/>
          </w:tcPr>
          <w:p w14:paraId="3C00B423" w14:textId="74E38753" w:rsidR="00FF286D" w:rsidRPr="00CA116B" w:rsidRDefault="00D2149F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1)</w:t>
            </w:r>
          </w:p>
        </w:tc>
        <w:tc>
          <w:tcPr>
            <w:tcW w:w="2145" w:type="dxa"/>
          </w:tcPr>
          <w:p w14:paraId="257284C1" w14:textId="71B2989B" w:rsidR="00FF286D" w:rsidRPr="00CA116B" w:rsidRDefault="00D2149F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985" w:type="dxa"/>
          </w:tcPr>
          <w:p w14:paraId="020B6E19" w14:textId="6BE59FA0" w:rsidR="00FF286D" w:rsidRPr="00CA116B" w:rsidRDefault="00A01DB8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</w:tr>
      <w:tr w:rsidR="00FF286D" w:rsidRPr="00CA116B" w14:paraId="25EA0696" w14:textId="77777777" w:rsidTr="00A71EA8">
        <w:tc>
          <w:tcPr>
            <w:tcW w:w="3480" w:type="dxa"/>
          </w:tcPr>
          <w:p w14:paraId="7CAA5978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Triglycerides, mmol/L</w:t>
            </w:r>
          </w:p>
        </w:tc>
        <w:tc>
          <w:tcPr>
            <w:tcW w:w="1056" w:type="dxa"/>
          </w:tcPr>
          <w:p w14:paraId="2E373A3C" w14:textId="6A5D2AE0" w:rsidR="00FF286D" w:rsidRPr="00CA116B" w:rsidRDefault="008D4F65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17C1DED9" w14:textId="423CD23E" w:rsidR="00FF286D" w:rsidRPr="00CA116B" w:rsidRDefault="00A401AA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)</w:t>
            </w:r>
          </w:p>
        </w:tc>
        <w:tc>
          <w:tcPr>
            <w:tcW w:w="1559" w:type="dxa"/>
          </w:tcPr>
          <w:p w14:paraId="29068EC5" w14:textId="202D9ACC" w:rsidR="00FF286D" w:rsidRPr="00CA116B" w:rsidRDefault="00504437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4)</w:t>
            </w:r>
          </w:p>
        </w:tc>
        <w:tc>
          <w:tcPr>
            <w:tcW w:w="1552" w:type="dxa"/>
          </w:tcPr>
          <w:p w14:paraId="038EF683" w14:textId="415BE147" w:rsidR="00FF286D" w:rsidRPr="00CA116B" w:rsidRDefault="00504437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8)</w:t>
            </w:r>
          </w:p>
        </w:tc>
        <w:tc>
          <w:tcPr>
            <w:tcW w:w="2145" w:type="dxa"/>
          </w:tcPr>
          <w:p w14:paraId="3CD046F8" w14:textId="26561D91" w:rsidR="00FF286D" w:rsidRPr="00CA116B" w:rsidRDefault="00D93164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6)</w:t>
            </w:r>
          </w:p>
        </w:tc>
        <w:tc>
          <w:tcPr>
            <w:tcW w:w="1985" w:type="dxa"/>
          </w:tcPr>
          <w:p w14:paraId="1E93C49A" w14:textId="55E9C671" w:rsidR="00FF286D" w:rsidRPr="00CA116B" w:rsidRDefault="00A764B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FF286D" w:rsidRPr="00CA116B" w14:paraId="4E242CCE" w14:textId="77777777" w:rsidTr="00A71EA8">
        <w:tc>
          <w:tcPr>
            <w:tcW w:w="3480" w:type="dxa"/>
          </w:tcPr>
          <w:p w14:paraId="1E0B7CA4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Raised triglycerides</w:t>
            </w:r>
            <w:r>
              <w:rPr>
                <w:rFonts w:ascii="Times New Roman" w:hAnsi="Times New Roman" w:cs="Times New Roman"/>
              </w:rPr>
              <w:t>*</w:t>
            </w:r>
            <w:r w:rsidRPr="00CA116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056" w:type="dxa"/>
          </w:tcPr>
          <w:p w14:paraId="39B95261" w14:textId="152C6CCC" w:rsidR="00FF286D" w:rsidRPr="00CA116B" w:rsidRDefault="008D4F65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159A32ED" w14:textId="5E71F11A" w:rsidR="00FF286D" w:rsidRPr="00CA116B" w:rsidRDefault="00917B76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</w:t>
            </w:r>
            <w:r w:rsidR="00D8326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C610F65" w14:textId="235BF7BC" w:rsidR="00FF286D" w:rsidRPr="00CA116B" w:rsidRDefault="00D832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)</w:t>
            </w:r>
          </w:p>
        </w:tc>
        <w:tc>
          <w:tcPr>
            <w:tcW w:w="1552" w:type="dxa"/>
          </w:tcPr>
          <w:p w14:paraId="57A05FD9" w14:textId="078F1A90" w:rsidR="00FF286D" w:rsidRPr="00CA116B" w:rsidRDefault="002039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3)</w:t>
            </w:r>
          </w:p>
        </w:tc>
        <w:tc>
          <w:tcPr>
            <w:tcW w:w="2145" w:type="dxa"/>
          </w:tcPr>
          <w:p w14:paraId="0838EC76" w14:textId="63CF58A3" w:rsidR="00FF286D" w:rsidRPr="00CA116B" w:rsidRDefault="002039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985" w:type="dxa"/>
          </w:tcPr>
          <w:p w14:paraId="3E89F90D" w14:textId="0391A0DE" w:rsidR="00FF286D" w:rsidRPr="00CA116B" w:rsidRDefault="002039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FF286D" w:rsidRPr="00CA116B" w14:paraId="64FE8486" w14:textId="77777777" w:rsidTr="00A71EA8">
        <w:tc>
          <w:tcPr>
            <w:tcW w:w="3480" w:type="dxa"/>
          </w:tcPr>
          <w:p w14:paraId="5CD7C6CE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Cholesterol, mmol/L</w:t>
            </w:r>
          </w:p>
        </w:tc>
        <w:tc>
          <w:tcPr>
            <w:tcW w:w="1056" w:type="dxa"/>
          </w:tcPr>
          <w:p w14:paraId="5CF2C339" w14:textId="41B25383" w:rsidR="00FF286D" w:rsidRPr="00CA116B" w:rsidRDefault="002039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68383B3F" w14:textId="4A76A7F3" w:rsidR="00FF286D" w:rsidRPr="00CA116B" w:rsidRDefault="00F62C0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1.5)</w:t>
            </w:r>
          </w:p>
        </w:tc>
        <w:tc>
          <w:tcPr>
            <w:tcW w:w="1559" w:type="dxa"/>
          </w:tcPr>
          <w:p w14:paraId="4BD8CD05" w14:textId="05BF71F1" w:rsidR="00FF286D" w:rsidRPr="00CA116B" w:rsidRDefault="0004546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1.2)</w:t>
            </w:r>
          </w:p>
        </w:tc>
        <w:tc>
          <w:tcPr>
            <w:tcW w:w="1552" w:type="dxa"/>
          </w:tcPr>
          <w:p w14:paraId="5045BC0C" w14:textId="37FE1C9D" w:rsidR="00FF286D" w:rsidRPr="00CA116B" w:rsidRDefault="0004546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1.8)</w:t>
            </w:r>
          </w:p>
        </w:tc>
        <w:tc>
          <w:tcPr>
            <w:tcW w:w="2145" w:type="dxa"/>
          </w:tcPr>
          <w:p w14:paraId="668E9351" w14:textId="1A43BE66" w:rsidR="00FF286D" w:rsidRPr="00CA116B" w:rsidRDefault="00DB6BD5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2)</w:t>
            </w:r>
          </w:p>
        </w:tc>
        <w:tc>
          <w:tcPr>
            <w:tcW w:w="1985" w:type="dxa"/>
          </w:tcPr>
          <w:p w14:paraId="1E4C023C" w14:textId="5D18E23E" w:rsidR="00FF286D" w:rsidRPr="00CA116B" w:rsidRDefault="00F66F2B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FF286D" w:rsidRPr="00CA116B" w14:paraId="49835622" w14:textId="77777777" w:rsidTr="00A71EA8">
        <w:tc>
          <w:tcPr>
            <w:tcW w:w="3480" w:type="dxa"/>
          </w:tcPr>
          <w:p w14:paraId="132EE286" w14:textId="6ED33D15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HDL-C</w:t>
            </w:r>
            <w:r>
              <w:rPr>
                <w:rFonts w:ascii="Times New Roman" w:hAnsi="Times New Roman" w:cs="Times New Roman"/>
              </w:rPr>
              <w:t>h</w:t>
            </w:r>
            <w:r w:rsidRPr="00CA116B">
              <w:rPr>
                <w:rFonts w:ascii="Times New Roman" w:hAnsi="Times New Roman" w:cs="Times New Roman"/>
              </w:rPr>
              <w:t>olesterol, mmol/L</w:t>
            </w:r>
          </w:p>
        </w:tc>
        <w:tc>
          <w:tcPr>
            <w:tcW w:w="1056" w:type="dxa"/>
          </w:tcPr>
          <w:p w14:paraId="08B4D9FE" w14:textId="1B7F2C91" w:rsidR="00FF286D" w:rsidRPr="00CA116B" w:rsidRDefault="002F3EC9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1D1B984D" w14:textId="0CF8E201" w:rsidR="00FF286D" w:rsidRPr="00CA116B" w:rsidRDefault="00196E1B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6)</w:t>
            </w:r>
          </w:p>
        </w:tc>
        <w:tc>
          <w:tcPr>
            <w:tcW w:w="1559" w:type="dxa"/>
          </w:tcPr>
          <w:p w14:paraId="08440567" w14:textId="06EB9177" w:rsidR="00FF286D" w:rsidRPr="00CA116B" w:rsidRDefault="00CF1D17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6)</w:t>
            </w:r>
          </w:p>
        </w:tc>
        <w:tc>
          <w:tcPr>
            <w:tcW w:w="1552" w:type="dxa"/>
          </w:tcPr>
          <w:p w14:paraId="46AE9033" w14:textId="25C8CE8A" w:rsidR="00FF286D" w:rsidRPr="00CA116B" w:rsidRDefault="00CF1D17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6)</w:t>
            </w:r>
          </w:p>
        </w:tc>
        <w:tc>
          <w:tcPr>
            <w:tcW w:w="2145" w:type="dxa"/>
          </w:tcPr>
          <w:p w14:paraId="76B3D29F" w14:textId="391F1D29" w:rsidR="00FF286D" w:rsidRPr="00CA116B" w:rsidRDefault="004D0418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3)</w:t>
            </w:r>
          </w:p>
        </w:tc>
        <w:tc>
          <w:tcPr>
            <w:tcW w:w="1985" w:type="dxa"/>
          </w:tcPr>
          <w:p w14:paraId="31DEC048" w14:textId="45249A92" w:rsidR="00FF286D" w:rsidRPr="00CA116B" w:rsidRDefault="00FC4D50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FF286D" w:rsidRPr="00CA116B" w14:paraId="3EA98977" w14:textId="77777777" w:rsidTr="00A71EA8">
        <w:tc>
          <w:tcPr>
            <w:tcW w:w="3480" w:type="dxa"/>
          </w:tcPr>
          <w:p w14:paraId="4E8C373C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Reduced HDL-Cholesterol</w:t>
            </w:r>
            <w:r>
              <w:rPr>
                <w:rFonts w:ascii="Times New Roman" w:hAnsi="Times New Roman" w:cs="Times New Roman"/>
              </w:rPr>
              <w:t>*</w:t>
            </w:r>
            <w:r w:rsidRPr="00CA116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056" w:type="dxa"/>
          </w:tcPr>
          <w:p w14:paraId="742FCD50" w14:textId="6AC0A530" w:rsidR="00FF286D" w:rsidRPr="00CA116B" w:rsidRDefault="001F3388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68E47211" w14:textId="70D70B86" w:rsidR="00FF286D" w:rsidRPr="00CA116B" w:rsidRDefault="007A79C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)</w:t>
            </w:r>
          </w:p>
        </w:tc>
        <w:tc>
          <w:tcPr>
            <w:tcW w:w="1559" w:type="dxa"/>
          </w:tcPr>
          <w:p w14:paraId="1546E713" w14:textId="5ED0287B" w:rsidR="00FF286D" w:rsidRPr="00CA116B" w:rsidRDefault="00C6275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5)</w:t>
            </w:r>
          </w:p>
        </w:tc>
        <w:tc>
          <w:tcPr>
            <w:tcW w:w="1552" w:type="dxa"/>
          </w:tcPr>
          <w:p w14:paraId="1EF8E7B2" w14:textId="534F9FE6" w:rsidR="00FF286D" w:rsidRPr="00CA116B" w:rsidRDefault="00C62753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)</w:t>
            </w:r>
          </w:p>
        </w:tc>
        <w:tc>
          <w:tcPr>
            <w:tcW w:w="2145" w:type="dxa"/>
          </w:tcPr>
          <w:p w14:paraId="23F787D5" w14:textId="52E806F3" w:rsidR="00FF286D" w:rsidRPr="00CA116B" w:rsidRDefault="00806A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985" w:type="dxa"/>
          </w:tcPr>
          <w:p w14:paraId="4DDD5242" w14:textId="6752BD08" w:rsidR="00FF286D" w:rsidRPr="00CA116B" w:rsidRDefault="00806A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FF286D" w:rsidRPr="00CA116B" w14:paraId="38189F0E" w14:textId="77777777" w:rsidTr="00A71EA8">
        <w:tc>
          <w:tcPr>
            <w:tcW w:w="3480" w:type="dxa"/>
          </w:tcPr>
          <w:p w14:paraId="090B6BC2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LDL-Cholesterol, mmol/L</w:t>
            </w:r>
          </w:p>
        </w:tc>
        <w:tc>
          <w:tcPr>
            <w:tcW w:w="1056" w:type="dxa"/>
          </w:tcPr>
          <w:p w14:paraId="16319692" w14:textId="2FFA2E9F" w:rsidR="00FF286D" w:rsidRPr="00CA116B" w:rsidRDefault="00806A2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076A0F26" w14:textId="39D3764B" w:rsidR="00FF286D" w:rsidRPr="00CA116B" w:rsidRDefault="00A70335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3)</w:t>
            </w:r>
          </w:p>
        </w:tc>
        <w:tc>
          <w:tcPr>
            <w:tcW w:w="1559" w:type="dxa"/>
          </w:tcPr>
          <w:p w14:paraId="3582DA31" w14:textId="32392308" w:rsidR="00FF286D" w:rsidRPr="00CA116B" w:rsidRDefault="002E2904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3)</w:t>
            </w:r>
          </w:p>
        </w:tc>
        <w:tc>
          <w:tcPr>
            <w:tcW w:w="1552" w:type="dxa"/>
          </w:tcPr>
          <w:p w14:paraId="0AD3C973" w14:textId="30EB7C13" w:rsidR="00FF286D" w:rsidRPr="00CA116B" w:rsidRDefault="002E2904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8)</w:t>
            </w:r>
          </w:p>
        </w:tc>
        <w:tc>
          <w:tcPr>
            <w:tcW w:w="2145" w:type="dxa"/>
          </w:tcPr>
          <w:p w14:paraId="36330B09" w14:textId="2CBF2E91" w:rsidR="00FF286D" w:rsidRPr="00CA116B" w:rsidRDefault="00DE211F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1)</w:t>
            </w:r>
          </w:p>
        </w:tc>
        <w:tc>
          <w:tcPr>
            <w:tcW w:w="1985" w:type="dxa"/>
          </w:tcPr>
          <w:p w14:paraId="79E3ED6E" w14:textId="26E5E873" w:rsidR="00FF286D" w:rsidRPr="00CA116B" w:rsidRDefault="00FC4D50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</w:tr>
      <w:tr w:rsidR="00FF286D" w:rsidRPr="00CA116B" w14:paraId="439D7A88" w14:textId="77777777" w:rsidTr="00A71EA8">
        <w:tc>
          <w:tcPr>
            <w:tcW w:w="3480" w:type="dxa"/>
          </w:tcPr>
          <w:p w14:paraId="239AACF0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lastRenderedPageBreak/>
              <w:t>Leptin, ng/ml</w:t>
            </w:r>
          </w:p>
        </w:tc>
        <w:tc>
          <w:tcPr>
            <w:tcW w:w="1056" w:type="dxa"/>
          </w:tcPr>
          <w:p w14:paraId="7FE92649" w14:textId="7BC25C91" w:rsidR="00FF286D" w:rsidRPr="00CA116B" w:rsidRDefault="001753FE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/0/0</w:t>
            </w:r>
          </w:p>
        </w:tc>
        <w:tc>
          <w:tcPr>
            <w:tcW w:w="1560" w:type="dxa"/>
          </w:tcPr>
          <w:p w14:paraId="2E6EBA14" w14:textId="5B8F5DBB" w:rsidR="00FF286D" w:rsidRPr="00CA116B" w:rsidRDefault="00236B74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(19.0)</w:t>
            </w:r>
          </w:p>
        </w:tc>
        <w:tc>
          <w:tcPr>
            <w:tcW w:w="1559" w:type="dxa"/>
          </w:tcPr>
          <w:p w14:paraId="1B648231" w14:textId="187970E5" w:rsidR="00FF286D" w:rsidRPr="00CA116B" w:rsidRDefault="004C3692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 (26.6)</w:t>
            </w:r>
          </w:p>
        </w:tc>
        <w:tc>
          <w:tcPr>
            <w:tcW w:w="1552" w:type="dxa"/>
          </w:tcPr>
          <w:p w14:paraId="68E558F8" w14:textId="49EA8FA6" w:rsidR="00FF286D" w:rsidRPr="00CA116B" w:rsidRDefault="004C3692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 (56.2)</w:t>
            </w:r>
          </w:p>
        </w:tc>
        <w:tc>
          <w:tcPr>
            <w:tcW w:w="2145" w:type="dxa"/>
          </w:tcPr>
          <w:p w14:paraId="34E268D7" w14:textId="4073FF9B" w:rsidR="00FF286D" w:rsidRPr="00CA116B" w:rsidRDefault="001D1E2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 (74.3)</w:t>
            </w:r>
          </w:p>
        </w:tc>
        <w:tc>
          <w:tcPr>
            <w:tcW w:w="1985" w:type="dxa"/>
          </w:tcPr>
          <w:p w14:paraId="41931BC7" w14:textId="73D2EAC9" w:rsidR="00FF286D" w:rsidRPr="00CA116B" w:rsidRDefault="00334ED8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F286D" w:rsidRPr="00CA116B" w14:paraId="7243AD54" w14:textId="77777777" w:rsidTr="00A71EA8">
        <w:tc>
          <w:tcPr>
            <w:tcW w:w="3480" w:type="dxa"/>
            <w:tcBorders>
              <w:bottom w:val="single" w:sz="4" w:space="0" w:color="auto"/>
            </w:tcBorders>
          </w:tcPr>
          <w:p w14:paraId="0B729A10" w14:textId="77777777" w:rsidR="00FF286D" w:rsidRPr="00CA116B" w:rsidRDefault="00FF286D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68D0572" w14:textId="035C1198" w:rsidR="00FF286D" w:rsidRPr="00CA116B" w:rsidRDefault="000B6394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0/0/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16B1A5" w14:textId="090F6759" w:rsidR="00FF286D" w:rsidRPr="00CA116B" w:rsidRDefault="007621CC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83A7FA" w14:textId="5CE89580" w:rsidR="00FF286D" w:rsidRPr="00CA116B" w:rsidRDefault="00A9395A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0A9C882" w14:textId="17D701C3" w:rsidR="00FF286D" w:rsidRPr="00CA116B" w:rsidRDefault="00A9395A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6)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24DB1018" w14:textId="0429D0D1" w:rsidR="00FF286D" w:rsidRPr="00CA116B" w:rsidRDefault="0072359B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7DD43B" w14:textId="69231029" w:rsidR="00FF286D" w:rsidRPr="00CA116B" w:rsidRDefault="00334ED8" w:rsidP="00FF2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</w:tr>
    </w:tbl>
    <w:p w14:paraId="2EE7FFBA" w14:textId="77777777" w:rsidR="00D67771" w:rsidRPr="00CA116B" w:rsidRDefault="00D67771" w:rsidP="00D67771">
      <w:pPr>
        <w:spacing w:after="0" w:line="276" w:lineRule="auto"/>
        <w:rPr>
          <w:rFonts w:ascii="Times New Roman" w:hAnsi="Times New Roman" w:cs="Times New Roman"/>
        </w:rPr>
      </w:pPr>
      <w:bookmarkStart w:id="0" w:name="_Hlk96436243"/>
      <w:r w:rsidRPr="00CA116B">
        <w:rPr>
          <w:rFonts w:ascii="Times New Roman" w:hAnsi="Times New Roman" w:cs="Times New Roman"/>
        </w:rPr>
        <w:t>Body mass index, BMI; visceral fat area, VFA; haemoglobin A1c, HbA1c; high-density lipoprotein, HDL; low-density lipoprotein, LDL; C-reactive protein, CRP</w:t>
      </w:r>
      <w:bookmarkEnd w:id="0"/>
      <w:r w:rsidRPr="00CA116B">
        <w:rPr>
          <w:rFonts w:ascii="Times New Roman" w:hAnsi="Times New Roman" w:cs="Times New Roman"/>
        </w:rPr>
        <w:t>; knee injury and osteoarthritis outcome, KOOS</w:t>
      </w:r>
    </w:p>
    <w:p w14:paraId="02C73099" w14:textId="32297118" w:rsidR="00317AB0" w:rsidRPr="00317AB0" w:rsidRDefault="00D67771" w:rsidP="00D67771">
      <w:pPr>
        <w:rPr>
          <w:rFonts w:ascii="Times New Roman" w:hAnsi="Times New Roman" w:cs="Times New Roman"/>
        </w:rPr>
      </w:pPr>
      <w:r w:rsidRPr="00CA116B">
        <w:rPr>
          <w:rFonts w:ascii="Times New Roman" w:hAnsi="Times New Roman" w:cs="Times New Roman"/>
        </w:rPr>
        <w:t xml:space="preserve">*According to International </w:t>
      </w:r>
      <w:r w:rsidR="000C3DF8">
        <w:rPr>
          <w:rFonts w:ascii="Times New Roman" w:hAnsi="Times New Roman" w:cs="Times New Roman"/>
        </w:rPr>
        <w:t>D</w:t>
      </w:r>
      <w:r w:rsidRPr="00CA116B">
        <w:rPr>
          <w:rFonts w:ascii="Times New Roman" w:hAnsi="Times New Roman" w:cs="Times New Roman"/>
        </w:rPr>
        <w:t xml:space="preserve">iabetes </w:t>
      </w:r>
      <w:r w:rsidR="000C3DF8">
        <w:rPr>
          <w:rFonts w:ascii="Times New Roman" w:hAnsi="Times New Roman" w:cs="Times New Roman"/>
        </w:rPr>
        <w:t>F</w:t>
      </w:r>
      <w:r w:rsidRPr="00CA116B">
        <w:rPr>
          <w:rFonts w:ascii="Times New Roman" w:hAnsi="Times New Roman" w:cs="Times New Roman"/>
        </w:rPr>
        <w:t>ederation</w:t>
      </w:r>
      <w:r w:rsidR="00D33B26" w:rsidRPr="00D33B26">
        <w:rPr>
          <w:rFonts w:ascii="Times New Roman" w:hAnsi="Times New Roman" w:cs="Times New Roman"/>
        </w:rPr>
        <w:t xml:space="preserve">. </w:t>
      </w:r>
      <w:r w:rsidR="00B32353">
        <w:rPr>
          <w:rFonts w:ascii="Times New Roman" w:hAnsi="Times New Roman" w:cs="Times New Roman"/>
        </w:rPr>
        <w:t>[3</w:t>
      </w:r>
      <w:r w:rsidR="00E879E9">
        <w:rPr>
          <w:rFonts w:ascii="Times New Roman" w:hAnsi="Times New Roman" w:cs="Times New Roman"/>
        </w:rPr>
        <w:t>6</w:t>
      </w:r>
      <w:r w:rsidR="00B32353">
        <w:rPr>
          <w:rFonts w:ascii="Times New Roman" w:hAnsi="Times New Roman" w:cs="Times New Roman"/>
        </w:rPr>
        <w:t>]</w:t>
      </w:r>
    </w:p>
    <w:sectPr w:rsidR="00317AB0" w:rsidRPr="00317AB0" w:rsidSect="00664D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A0C41" w14:textId="77777777" w:rsidR="00620993" w:rsidRDefault="00620993" w:rsidP="00E1098A">
      <w:pPr>
        <w:spacing w:after="0" w:line="240" w:lineRule="auto"/>
      </w:pPr>
      <w:r>
        <w:separator/>
      </w:r>
    </w:p>
  </w:endnote>
  <w:endnote w:type="continuationSeparator" w:id="0">
    <w:p w14:paraId="7AB9844F" w14:textId="77777777" w:rsidR="00620993" w:rsidRDefault="00620993" w:rsidP="00E1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D1779" w14:textId="77777777" w:rsidR="00620993" w:rsidRDefault="00620993" w:rsidP="00E1098A">
      <w:pPr>
        <w:spacing w:after="0" w:line="240" w:lineRule="auto"/>
      </w:pPr>
      <w:r>
        <w:separator/>
      </w:r>
    </w:p>
  </w:footnote>
  <w:footnote w:type="continuationSeparator" w:id="0">
    <w:p w14:paraId="4E727857" w14:textId="77777777" w:rsidR="00620993" w:rsidRDefault="00620993" w:rsidP="00E10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D26"/>
    <w:rsid w:val="00011413"/>
    <w:rsid w:val="00013B73"/>
    <w:rsid w:val="000174B3"/>
    <w:rsid w:val="000277C0"/>
    <w:rsid w:val="00045469"/>
    <w:rsid w:val="000658EB"/>
    <w:rsid w:val="00075A8D"/>
    <w:rsid w:val="000A2F23"/>
    <w:rsid w:val="000B485A"/>
    <w:rsid w:val="000B6394"/>
    <w:rsid w:val="000C3DF8"/>
    <w:rsid w:val="000C4560"/>
    <w:rsid w:val="000D3426"/>
    <w:rsid w:val="00124D38"/>
    <w:rsid w:val="00133AFF"/>
    <w:rsid w:val="001753FE"/>
    <w:rsid w:val="001766C5"/>
    <w:rsid w:val="00181A7B"/>
    <w:rsid w:val="001903C3"/>
    <w:rsid w:val="00191D23"/>
    <w:rsid w:val="00196E1B"/>
    <w:rsid w:val="001B47AD"/>
    <w:rsid w:val="001D1E2D"/>
    <w:rsid w:val="001F3388"/>
    <w:rsid w:val="001F6663"/>
    <w:rsid w:val="0020392C"/>
    <w:rsid w:val="00204D7E"/>
    <w:rsid w:val="002247A7"/>
    <w:rsid w:val="002341BC"/>
    <w:rsid w:val="002355EE"/>
    <w:rsid w:val="00236B74"/>
    <w:rsid w:val="00271D7A"/>
    <w:rsid w:val="002748CE"/>
    <w:rsid w:val="002B0A7C"/>
    <w:rsid w:val="002B2677"/>
    <w:rsid w:val="002B4A23"/>
    <w:rsid w:val="002C26ED"/>
    <w:rsid w:val="002E2904"/>
    <w:rsid w:val="002F3EC9"/>
    <w:rsid w:val="002F6FB5"/>
    <w:rsid w:val="00311C16"/>
    <w:rsid w:val="00317AB0"/>
    <w:rsid w:val="00334ED8"/>
    <w:rsid w:val="003426F1"/>
    <w:rsid w:val="00365AD2"/>
    <w:rsid w:val="003A5BCA"/>
    <w:rsid w:val="003D03A3"/>
    <w:rsid w:val="003F1D7E"/>
    <w:rsid w:val="003F7AE8"/>
    <w:rsid w:val="00423EE3"/>
    <w:rsid w:val="00424675"/>
    <w:rsid w:val="00426DF5"/>
    <w:rsid w:val="00432644"/>
    <w:rsid w:val="0044202E"/>
    <w:rsid w:val="004C3015"/>
    <w:rsid w:val="004C3692"/>
    <w:rsid w:val="004D0418"/>
    <w:rsid w:val="004D41D3"/>
    <w:rsid w:val="004D5134"/>
    <w:rsid w:val="00501CD8"/>
    <w:rsid w:val="00504437"/>
    <w:rsid w:val="00510279"/>
    <w:rsid w:val="00515101"/>
    <w:rsid w:val="00517991"/>
    <w:rsid w:val="00526558"/>
    <w:rsid w:val="00562822"/>
    <w:rsid w:val="0059086A"/>
    <w:rsid w:val="005959E6"/>
    <w:rsid w:val="005B7F3C"/>
    <w:rsid w:val="005C53E4"/>
    <w:rsid w:val="005D626A"/>
    <w:rsid w:val="005F119A"/>
    <w:rsid w:val="005F184B"/>
    <w:rsid w:val="00600180"/>
    <w:rsid w:val="00620993"/>
    <w:rsid w:val="0066026F"/>
    <w:rsid w:val="00662BE4"/>
    <w:rsid w:val="00664D27"/>
    <w:rsid w:val="006814EB"/>
    <w:rsid w:val="00681A7E"/>
    <w:rsid w:val="00686BC9"/>
    <w:rsid w:val="00691132"/>
    <w:rsid w:val="006A2001"/>
    <w:rsid w:val="006B7A54"/>
    <w:rsid w:val="006F3FCF"/>
    <w:rsid w:val="0072359B"/>
    <w:rsid w:val="0073213B"/>
    <w:rsid w:val="00742FFD"/>
    <w:rsid w:val="007463EC"/>
    <w:rsid w:val="007621CC"/>
    <w:rsid w:val="0077173F"/>
    <w:rsid w:val="00791619"/>
    <w:rsid w:val="007A2521"/>
    <w:rsid w:val="007A2F0A"/>
    <w:rsid w:val="007A3B31"/>
    <w:rsid w:val="007A56F9"/>
    <w:rsid w:val="007A79CC"/>
    <w:rsid w:val="007C3EBD"/>
    <w:rsid w:val="007C6AD3"/>
    <w:rsid w:val="007D4B13"/>
    <w:rsid w:val="007F2AF5"/>
    <w:rsid w:val="00806A2C"/>
    <w:rsid w:val="0080737A"/>
    <w:rsid w:val="00810D75"/>
    <w:rsid w:val="0086041B"/>
    <w:rsid w:val="00873FFB"/>
    <w:rsid w:val="00891AC1"/>
    <w:rsid w:val="00893A04"/>
    <w:rsid w:val="008C31D1"/>
    <w:rsid w:val="008C441F"/>
    <w:rsid w:val="008D43F0"/>
    <w:rsid w:val="008D4F65"/>
    <w:rsid w:val="00917B76"/>
    <w:rsid w:val="00942719"/>
    <w:rsid w:val="009540BB"/>
    <w:rsid w:val="0096681A"/>
    <w:rsid w:val="00966A73"/>
    <w:rsid w:val="00980665"/>
    <w:rsid w:val="009C0F0C"/>
    <w:rsid w:val="00A01DB8"/>
    <w:rsid w:val="00A06EE2"/>
    <w:rsid w:val="00A31EE9"/>
    <w:rsid w:val="00A37D26"/>
    <w:rsid w:val="00A401AA"/>
    <w:rsid w:val="00A421E4"/>
    <w:rsid w:val="00A62B20"/>
    <w:rsid w:val="00A67817"/>
    <w:rsid w:val="00A70335"/>
    <w:rsid w:val="00A70FA8"/>
    <w:rsid w:val="00A71EA8"/>
    <w:rsid w:val="00A764B3"/>
    <w:rsid w:val="00A85587"/>
    <w:rsid w:val="00A9395A"/>
    <w:rsid w:val="00AB1712"/>
    <w:rsid w:val="00AC3E2B"/>
    <w:rsid w:val="00AC4B31"/>
    <w:rsid w:val="00AD6E59"/>
    <w:rsid w:val="00B25890"/>
    <w:rsid w:val="00B32353"/>
    <w:rsid w:val="00B33356"/>
    <w:rsid w:val="00B75E33"/>
    <w:rsid w:val="00B83F23"/>
    <w:rsid w:val="00BA41EF"/>
    <w:rsid w:val="00BB465B"/>
    <w:rsid w:val="00BD1F0A"/>
    <w:rsid w:val="00BF14D1"/>
    <w:rsid w:val="00BF3BC9"/>
    <w:rsid w:val="00C12AD8"/>
    <w:rsid w:val="00C1732B"/>
    <w:rsid w:val="00C20BF5"/>
    <w:rsid w:val="00C23B70"/>
    <w:rsid w:val="00C342D9"/>
    <w:rsid w:val="00C62753"/>
    <w:rsid w:val="00C657E4"/>
    <w:rsid w:val="00C81C95"/>
    <w:rsid w:val="00C92A29"/>
    <w:rsid w:val="00C93BA9"/>
    <w:rsid w:val="00CD3F28"/>
    <w:rsid w:val="00CF1D17"/>
    <w:rsid w:val="00D02ADF"/>
    <w:rsid w:val="00D12FC2"/>
    <w:rsid w:val="00D15871"/>
    <w:rsid w:val="00D2149F"/>
    <w:rsid w:val="00D33B26"/>
    <w:rsid w:val="00D53B43"/>
    <w:rsid w:val="00D67771"/>
    <w:rsid w:val="00D803EB"/>
    <w:rsid w:val="00D8326D"/>
    <w:rsid w:val="00D87578"/>
    <w:rsid w:val="00D93164"/>
    <w:rsid w:val="00D961BE"/>
    <w:rsid w:val="00DB6BD5"/>
    <w:rsid w:val="00DE211F"/>
    <w:rsid w:val="00DF4EF0"/>
    <w:rsid w:val="00E05D13"/>
    <w:rsid w:val="00E1098A"/>
    <w:rsid w:val="00E36968"/>
    <w:rsid w:val="00E879E9"/>
    <w:rsid w:val="00E935E0"/>
    <w:rsid w:val="00EA2DBD"/>
    <w:rsid w:val="00EE2B59"/>
    <w:rsid w:val="00EE757D"/>
    <w:rsid w:val="00EF3294"/>
    <w:rsid w:val="00EF7236"/>
    <w:rsid w:val="00F24BF7"/>
    <w:rsid w:val="00F26014"/>
    <w:rsid w:val="00F32D85"/>
    <w:rsid w:val="00F5021F"/>
    <w:rsid w:val="00F62C0C"/>
    <w:rsid w:val="00F66F2B"/>
    <w:rsid w:val="00F7519C"/>
    <w:rsid w:val="00FA2DC1"/>
    <w:rsid w:val="00FC1161"/>
    <w:rsid w:val="00FC4D50"/>
    <w:rsid w:val="00FC5E66"/>
    <w:rsid w:val="00FE3DF2"/>
    <w:rsid w:val="00FE4AFA"/>
    <w:rsid w:val="00FF15A3"/>
    <w:rsid w:val="00FF286D"/>
    <w:rsid w:val="00FF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5672FE"/>
  <w15:chartTrackingRefBased/>
  <w15:docId w15:val="{9F68B78E-EBB0-4C3A-8839-7F46F5BF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2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37D2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3DF8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0C3D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C3D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C3DF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3D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3DF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E109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1098A"/>
  </w:style>
  <w:style w:type="paragraph" w:styleId="Sidfot">
    <w:name w:val="footer"/>
    <w:basedOn w:val="Normal"/>
    <w:link w:val="SidfotChar"/>
    <w:uiPriority w:val="99"/>
    <w:unhideWhenUsed/>
    <w:rsid w:val="00E109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10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51</cp:revision>
  <dcterms:created xsi:type="dcterms:W3CDTF">2023-06-12T08:06:00Z</dcterms:created>
  <dcterms:modified xsi:type="dcterms:W3CDTF">2023-06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c26f9d699bb55811fa37258242e1269c8ac50bfd30383f24b3bc06e56cb03</vt:lpwstr>
  </property>
</Properties>
</file>